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1B49F" w14:textId="77777777" w:rsidR="00D05067" w:rsidRPr="00BA2453" w:rsidRDefault="00D05067" w:rsidP="00D05067">
      <w:pPr>
        <w:rPr>
          <w:rFonts w:ascii="Times New Roman" w:hAnsi="Times New Roman" w:cs="Times New Roman"/>
          <w:sz w:val="24"/>
          <w:szCs w:val="24"/>
        </w:rPr>
      </w:pPr>
      <w:r w:rsidRPr="00BA2453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Pr="00BA2453">
        <w:rPr>
          <w:rFonts w:ascii="Times New Roman" w:hAnsi="Times New Roman" w:cs="Times New Roman"/>
          <w:sz w:val="24"/>
          <w:szCs w:val="24"/>
        </w:rPr>
        <w:t xml:space="preserve">. </w:t>
      </w:r>
      <w:r w:rsidRPr="00BA2453">
        <w:rPr>
          <w:rFonts w:ascii="Times New Roman" w:hAnsi="Times New Roman" w:cs="Times New Roman"/>
          <w:b/>
          <w:bCs/>
          <w:sz w:val="24"/>
          <w:szCs w:val="24"/>
        </w:rPr>
        <w:t>Discrepancy analysis of specimens with a high NPS viral load but a negative test result from the antigen test conducted on the ANS specimen</w:t>
      </w:r>
      <w:r w:rsidRPr="00BA2453">
        <w:rPr>
          <w:rFonts w:ascii="Times New Roman" w:hAnsi="Times New Roman" w:cs="Times New Roman"/>
          <w:sz w:val="24"/>
          <w:szCs w:val="24"/>
        </w:rPr>
        <w:t xml:space="preserve">. For binary test results, 1 = positive, 0 = negative. Test line intensity for STANDARD Q Nasal and Saliva tests were reported according to 0-4 scale shown in Figure S1.  Lumira Signal refers to signal output from the </w:t>
      </w:r>
      <w:proofErr w:type="spellStart"/>
      <w:r w:rsidRPr="00BA2453">
        <w:rPr>
          <w:rFonts w:ascii="Times New Roman" w:hAnsi="Times New Roman" w:cs="Times New Roman"/>
          <w:sz w:val="24"/>
          <w:szCs w:val="24"/>
        </w:rPr>
        <w:t>LumiraDx</w:t>
      </w:r>
      <w:proofErr w:type="spellEnd"/>
      <w:r w:rsidRPr="00BA2453">
        <w:rPr>
          <w:rFonts w:ascii="Times New Roman" w:hAnsi="Times New Roman" w:cs="Times New Roman"/>
          <w:sz w:val="24"/>
          <w:szCs w:val="24"/>
        </w:rPr>
        <w:t xml:space="preserve"> instrument.</w:t>
      </w:r>
    </w:p>
    <w:tbl>
      <w:tblPr>
        <w:tblW w:w="1286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7"/>
        <w:gridCol w:w="525"/>
        <w:gridCol w:w="1313"/>
        <w:gridCol w:w="1076"/>
        <w:gridCol w:w="1676"/>
        <w:gridCol w:w="30"/>
        <w:gridCol w:w="1553"/>
        <w:gridCol w:w="788"/>
        <w:gridCol w:w="919"/>
        <w:gridCol w:w="525"/>
        <w:gridCol w:w="919"/>
        <w:gridCol w:w="656"/>
        <w:gridCol w:w="656"/>
        <w:gridCol w:w="1182"/>
        <w:gridCol w:w="11"/>
      </w:tblGrid>
      <w:tr w:rsidR="00D05067" w:rsidRPr="00A44AFD" w14:paraId="44B9B346" w14:textId="77777777" w:rsidTr="003263C2">
        <w:trPr>
          <w:trHeight w:val="318"/>
        </w:trPr>
        <w:tc>
          <w:tcPr>
            <w:tcW w:w="10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0B1A38" w14:textId="77777777" w:rsidR="00D05067" w:rsidRPr="006A071C" w:rsidRDefault="00D05067" w:rsidP="003263C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Participant ID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9A3BF" w14:textId="77777777" w:rsidR="00D05067" w:rsidRPr="006A071C" w:rsidRDefault="00D05067" w:rsidP="003263C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Visit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#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BA236" w14:textId="77777777" w:rsidR="00D05067" w:rsidRPr="006A071C" w:rsidRDefault="00D05067" w:rsidP="003263C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PCR N gene, Ct</w:t>
            </w:r>
          </w:p>
        </w:tc>
        <w:tc>
          <w:tcPr>
            <w:tcW w:w="10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AEAED" w14:textId="77777777" w:rsidR="00D05067" w:rsidRPr="006A071C" w:rsidRDefault="00D05067" w:rsidP="003263C2">
            <w:pPr>
              <w:spacing w:after="0" w:line="240" w:lineRule="auto"/>
              <w:rPr>
                <w:rFonts w:ascii="Roboto" w:eastAsia="Times New Roman" w:hAnsi="Roboto" w:cs="Arial"/>
                <w:sz w:val="16"/>
                <w:szCs w:val="16"/>
              </w:rPr>
            </w:pPr>
            <w:r w:rsidRPr="006A071C">
              <w:rPr>
                <w:rFonts w:ascii="Roboto" w:eastAsia="Times New Roman" w:hAnsi="Roboto" w:cs="Arial"/>
                <w:sz w:val="16"/>
                <w:szCs w:val="16"/>
              </w:rPr>
              <w:t>Viral genome copies/mL</w:t>
            </w:r>
          </w:p>
        </w:tc>
        <w:tc>
          <w:tcPr>
            <w:tcW w:w="170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362DC" w14:textId="77777777" w:rsidR="00D05067" w:rsidRPr="006A071C" w:rsidRDefault="00D05067" w:rsidP="003263C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Sequencing clade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466D1" w14:textId="77777777" w:rsidR="00D05067" w:rsidRPr="006A071C" w:rsidRDefault="00D05067" w:rsidP="003263C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N-antigen sense mutations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89320D" w14:textId="77777777" w:rsidR="00D05067" w:rsidRPr="006A071C" w:rsidRDefault="00D05067" w:rsidP="003263C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TANDARD</w:t>
            </w:r>
            <w:r w:rsidRPr="006A071C">
              <w:rPr>
                <w:rFonts w:ascii="Arial" w:eastAsia="Times New Roman" w:hAnsi="Arial" w:cs="Arial"/>
                <w:sz w:val="16"/>
                <w:szCs w:val="16"/>
              </w:rPr>
              <w:t xml:space="preserve"> Q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Saliva Result</w:t>
            </w:r>
            <w:r w:rsidRPr="006A071C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1D332" w14:textId="77777777" w:rsidR="00D05067" w:rsidRPr="004634A6" w:rsidRDefault="00D05067" w:rsidP="003263C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634A6">
              <w:rPr>
                <w:rFonts w:ascii="Arial" w:eastAsia="Times New Roman" w:hAnsi="Arial" w:cs="Arial"/>
                <w:sz w:val="16"/>
                <w:szCs w:val="16"/>
              </w:rPr>
              <w:t xml:space="preserve">STANDARD Q </w:t>
            </w:r>
            <w:r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S</w:t>
            </w:r>
            <w:proofErr w:type="spellStart"/>
            <w:r w:rsidRPr="004634A6">
              <w:rPr>
                <w:rFonts w:ascii="Arial" w:eastAsia="Times New Roman" w:hAnsi="Arial" w:cs="Arial"/>
                <w:sz w:val="16"/>
                <w:szCs w:val="16"/>
              </w:rPr>
              <w:t>aliva</w:t>
            </w:r>
            <w:proofErr w:type="spellEnd"/>
            <w:r w:rsidRPr="004634A6">
              <w:rPr>
                <w:rFonts w:ascii="Arial" w:eastAsia="Times New Roman" w:hAnsi="Arial" w:cs="Arial"/>
                <w:sz w:val="16"/>
                <w:szCs w:val="16"/>
              </w:rPr>
              <w:t xml:space="preserve"> Intensity 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200106" w14:textId="77777777" w:rsidR="00D05067" w:rsidRPr="006A071C" w:rsidRDefault="00D05067" w:rsidP="003263C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Lumira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Result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4378B" w14:textId="77777777" w:rsidR="00D05067" w:rsidRPr="006A071C" w:rsidRDefault="00D05067" w:rsidP="003263C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Lumira Signal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3ACB4" w14:textId="77777777" w:rsidR="00D05067" w:rsidRPr="006A071C" w:rsidRDefault="00D05067" w:rsidP="003263C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STANDARD </w:t>
            </w: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Q Nasal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Result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57418" w14:textId="77777777" w:rsidR="00D05067" w:rsidRPr="006A071C" w:rsidRDefault="00D05067" w:rsidP="003263C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TANDARD</w:t>
            </w:r>
            <w:r w:rsidRPr="006A071C">
              <w:rPr>
                <w:rFonts w:ascii="Arial" w:eastAsia="Times New Roman" w:hAnsi="Arial" w:cs="Arial"/>
                <w:sz w:val="16"/>
                <w:szCs w:val="16"/>
              </w:rPr>
              <w:t xml:space="preserve"> Q Nasal Intensity</w:t>
            </w:r>
          </w:p>
        </w:tc>
        <w:tc>
          <w:tcPr>
            <w:tcW w:w="119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39C8D" w14:textId="77777777" w:rsidR="00D05067" w:rsidRPr="006A071C" w:rsidRDefault="00D05067" w:rsidP="003263C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 xml:space="preserve">Antigen Concentration, </w:t>
            </w:r>
            <w:proofErr w:type="spellStart"/>
            <w:r w:rsidRPr="006A071C">
              <w:rPr>
                <w:rFonts w:ascii="Arial" w:eastAsia="Times New Roman" w:hAnsi="Arial" w:cs="Arial"/>
                <w:sz w:val="16"/>
                <w:szCs w:val="16"/>
              </w:rPr>
              <w:t>pg</w:t>
            </w:r>
            <w:proofErr w:type="spellEnd"/>
            <w:r w:rsidRPr="006A071C">
              <w:rPr>
                <w:rFonts w:ascii="Arial" w:eastAsia="Times New Roman" w:hAnsi="Arial" w:cs="Arial"/>
                <w:sz w:val="16"/>
                <w:szCs w:val="16"/>
              </w:rPr>
              <w:t>/mL in Standard Q buffer</w:t>
            </w:r>
          </w:p>
        </w:tc>
      </w:tr>
      <w:tr w:rsidR="00D05067" w:rsidRPr="00A44AFD" w14:paraId="75FF2AAE" w14:textId="77777777" w:rsidTr="003263C2">
        <w:trPr>
          <w:trHeight w:val="318"/>
        </w:trPr>
        <w:tc>
          <w:tcPr>
            <w:tcW w:w="10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F6D68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CC-088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B4F49E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90FF7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2.2</w:t>
            </w:r>
          </w:p>
        </w:tc>
        <w:tc>
          <w:tcPr>
            <w:tcW w:w="10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643E9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30188058</w:t>
            </w:r>
          </w:p>
        </w:tc>
        <w:tc>
          <w:tcPr>
            <w:tcW w:w="170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7F892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Gamma, V3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7B1FD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P80R,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R203K,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G204R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B3EC30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78A688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998FB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EAC66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181.6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78AF61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CEC69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9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65F9F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9.2</w:t>
            </w:r>
          </w:p>
        </w:tc>
      </w:tr>
      <w:tr w:rsidR="00D05067" w:rsidRPr="00A44AFD" w14:paraId="423E334E" w14:textId="77777777" w:rsidTr="003263C2">
        <w:trPr>
          <w:trHeight w:val="318"/>
        </w:trPr>
        <w:tc>
          <w:tcPr>
            <w:tcW w:w="10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153FD5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CC-209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3EBA81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59E76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3.5</w:t>
            </w:r>
          </w:p>
        </w:tc>
        <w:tc>
          <w:tcPr>
            <w:tcW w:w="10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CE62A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627412</w:t>
            </w:r>
          </w:p>
        </w:tc>
        <w:tc>
          <w:tcPr>
            <w:tcW w:w="170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6B62B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not available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77274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not available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E9605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E1B66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E133C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4D650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52.4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7E9C05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44774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9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A60C9A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</w:tr>
      <w:tr w:rsidR="00D05067" w:rsidRPr="00A44AFD" w14:paraId="70DE9FC0" w14:textId="77777777" w:rsidTr="003263C2">
        <w:trPr>
          <w:trHeight w:val="318"/>
        </w:trPr>
        <w:tc>
          <w:tcPr>
            <w:tcW w:w="10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431C7D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CC-135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8C97F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6B7B3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3.7</w:t>
            </w:r>
          </w:p>
        </w:tc>
        <w:tc>
          <w:tcPr>
            <w:tcW w:w="10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20818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0720679</w:t>
            </w:r>
          </w:p>
        </w:tc>
        <w:tc>
          <w:tcPr>
            <w:tcW w:w="170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FD7828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Gamma, V3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F75EB1" w14:textId="77777777" w:rsidR="00D05067" w:rsidRPr="00C032F9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BR"/>
              </w:rPr>
            </w:pPr>
            <w:r w:rsidRPr="00C032F9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P80R,</w:t>
            </w:r>
            <w:r>
              <w:rPr>
                <w:rFonts w:ascii="Arial" w:eastAsia="Times New Roman" w:hAnsi="Arial" w:cs="Arial"/>
                <w:sz w:val="16"/>
                <w:szCs w:val="16"/>
                <w:lang w:val="pt-BR"/>
              </w:rPr>
              <w:t xml:space="preserve"> </w:t>
            </w:r>
            <w:r w:rsidRPr="00C032F9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R203K,</w:t>
            </w:r>
            <w:r>
              <w:rPr>
                <w:rFonts w:ascii="Arial" w:eastAsia="Times New Roman" w:hAnsi="Arial" w:cs="Arial"/>
                <w:sz w:val="16"/>
                <w:szCs w:val="16"/>
                <w:lang w:val="pt-BR"/>
              </w:rPr>
              <w:t xml:space="preserve"> </w:t>
            </w:r>
            <w:r w:rsidRPr="00C032F9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G204R,</w:t>
            </w:r>
            <w:r>
              <w:rPr>
                <w:rFonts w:ascii="Arial" w:eastAsia="Times New Roman" w:hAnsi="Arial" w:cs="Arial"/>
                <w:sz w:val="16"/>
                <w:szCs w:val="16"/>
                <w:lang w:val="pt-BR"/>
              </w:rPr>
              <w:t xml:space="preserve"> </w:t>
            </w:r>
            <w:r w:rsidRPr="00C032F9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T391I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85CB5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094C44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FB59A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6BA2C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518.5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11308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40D12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19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64C6C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0.6</w:t>
            </w:r>
          </w:p>
        </w:tc>
      </w:tr>
      <w:tr w:rsidR="00D05067" w:rsidRPr="00A44AFD" w14:paraId="59F57BE9" w14:textId="77777777" w:rsidTr="003263C2">
        <w:trPr>
          <w:trHeight w:val="318"/>
        </w:trPr>
        <w:tc>
          <w:tcPr>
            <w:tcW w:w="10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A384C2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CC-017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8D1A1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FEEE73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3.8</w:t>
            </w:r>
          </w:p>
        </w:tc>
        <w:tc>
          <w:tcPr>
            <w:tcW w:w="10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0E66E6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0225694</w:t>
            </w:r>
          </w:p>
        </w:tc>
        <w:tc>
          <w:tcPr>
            <w:tcW w:w="170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E7D70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Gamma, V3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F2380" w14:textId="77777777" w:rsidR="00D05067" w:rsidRPr="00C032F9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BR"/>
              </w:rPr>
            </w:pPr>
            <w:r w:rsidRPr="00C032F9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P80R,</w:t>
            </w:r>
            <w:r>
              <w:rPr>
                <w:rFonts w:ascii="Arial" w:eastAsia="Times New Roman" w:hAnsi="Arial" w:cs="Arial"/>
                <w:sz w:val="16"/>
                <w:szCs w:val="16"/>
                <w:lang w:val="pt-BR"/>
              </w:rPr>
              <w:t xml:space="preserve"> </w:t>
            </w:r>
            <w:r w:rsidRPr="00C032F9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R203K,</w:t>
            </w:r>
            <w:r>
              <w:rPr>
                <w:rFonts w:ascii="Arial" w:eastAsia="Times New Roman" w:hAnsi="Arial" w:cs="Arial"/>
                <w:sz w:val="16"/>
                <w:szCs w:val="16"/>
                <w:lang w:val="pt-BR"/>
              </w:rPr>
              <w:t xml:space="preserve"> </w:t>
            </w:r>
            <w:r w:rsidRPr="00C032F9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G204R,</w:t>
            </w:r>
            <w:r>
              <w:rPr>
                <w:rFonts w:ascii="Arial" w:eastAsia="Times New Roman" w:hAnsi="Arial" w:cs="Arial"/>
                <w:sz w:val="16"/>
                <w:szCs w:val="16"/>
                <w:lang w:val="pt-BR"/>
              </w:rPr>
              <w:t xml:space="preserve"> </w:t>
            </w:r>
            <w:r w:rsidRPr="00C032F9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Q240L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1E254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44A1E2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32E1E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D3EFE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45.9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36671F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1EE9B9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9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F959C3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</w:tr>
      <w:tr w:rsidR="00D05067" w:rsidRPr="00A44AFD" w14:paraId="699AAEED" w14:textId="77777777" w:rsidTr="003263C2">
        <w:trPr>
          <w:trHeight w:val="318"/>
        </w:trPr>
        <w:tc>
          <w:tcPr>
            <w:tcW w:w="10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F6CF7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CC-163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418F9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EC8BE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5.4</w:t>
            </w:r>
          </w:p>
        </w:tc>
        <w:tc>
          <w:tcPr>
            <w:tcW w:w="10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81B61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3267859</w:t>
            </w:r>
          </w:p>
        </w:tc>
        <w:tc>
          <w:tcPr>
            <w:tcW w:w="170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CF49D4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Gamma, V3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5031F1" w14:textId="77777777" w:rsidR="00D05067" w:rsidRPr="00C032F9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BR"/>
              </w:rPr>
            </w:pPr>
            <w:r w:rsidRPr="00C032F9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P80R,</w:t>
            </w:r>
            <w:r>
              <w:rPr>
                <w:rFonts w:ascii="Arial" w:eastAsia="Times New Roman" w:hAnsi="Arial" w:cs="Arial"/>
                <w:sz w:val="16"/>
                <w:szCs w:val="16"/>
                <w:lang w:val="pt-BR"/>
              </w:rPr>
              <w:t xml:space="preserve"> </w:t>
            </w:r>
            <w:r w:rsidRPr="00C032F9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R203K,</w:t>
            </w:r>
            <w:r>
              <w:rPr>
                <w:rFonts w:ascii="Arial" w:eastAsia="Times New Roman" w:hAnsi="Arial" w:cs="Arial"/>
                <w:sz w:val="16"/>
                <w:szCs w:val="16"/>
                <w:lang w:val="pt-BR"/>
              </w:rPr>
              <w:t xml:space="preserve"> </w:t>
            </w:r>
            <w:r w:rsidRPr="00C032F9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G204R,</w:t>
            </w:r>
            <w:r>
              <w:rPr>
                <w:rFonts w:ascii="Arial" w:eastAsia="Times New Roman" w:hAnsi="Arial" w:cs="Arial"/>
                <w:sz w:val="16"/>
                <w:szCs w:val="16"/>
                <w:lang w:val="pt-BR"/>
              </w:rPr>
              <w:t xml:space="preserve"> </w:t>
            </w:r>
            <w:r w:rsidRPr="00C032F9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P344L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8C1EB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542644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CED00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2CDADC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555.1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D51D2A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C95D2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19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C70A9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4.2</w:t>
            </w:r>
          </w:p>
        </w:tc>
      </w:tr>
      <w:tr w:rsidR="00D05067" w:rsidRPr="00A44AFD" w14:paraId="44EB6DBF" w14:textId="77777777" w:rsidTr="003263C2">
        <w:trPr>
          <w:trHeight w:val="318"/>
        </w:trPr>
        <w:tc>
          <w:tcPr>
            <w:tcW w:w="10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35A864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CC-114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9F805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FC9CAE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5.9</w:t>
            </w:r>
          </w:p>
        </w:tc>
        <w:tc>
          <w:tcPr>
            <w:tcW w:w="10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36FE9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319762</w:t>
            </w:r>
          </w:p>
        </w:tc>
        <w:tc>
          <w:tcPr>
            <w:tcW w:w="170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94065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Gamma, V3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83B2E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P80R,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R203K,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G204Q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334169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1099F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BB069B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94D16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321.6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0F2A98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1EEBE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19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90F3F3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58.9</w:t>
            </w:r>
          </w:p>
        </w:tc>
      </w:tr>
      <w:tr w:rsidR="00D05067" w:rsidRPr="00A44AFD" w14:paraId="036D75EA" w14:textId="77777777" w:rsidTr="003263C2">
        <w:trPr>
          <w:trHeight w:val="318"/>
        </w:trPr>
        <w:tc>
          <w:tcPr>
            <w:tcW w:w="10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E0245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CC-043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9C849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5593B4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5.7</w:t>
            </w:r>
          </w:p>
        </w:tc>
        <w:tc>
          <w:tcPr>
            <w:tcW w:w="10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02B8B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593367</w:t>
            </w:r>
          </w:p>
        </w:tc>
        <w:tc>
          <w:tcPr>
            <w:tcW w:w="170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35473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Gamma, V3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ABC1A0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P80R,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R203K,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G204R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00F16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BF917D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3D41BA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F43D4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93.5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9EBE4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CB556E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9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99415E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</w:tr>
      <w:tr w:rsidR="00D05067" w:rsidRPr="00A44AFD" w14:paraId="03BD7BFA" w14:textId="77777777" w:rsidTr="003263C2">
        <w:trPr>
          <w:trHeight w:val="318"/>
        </w:trPr>
        <w:tc>
          <w:tcPr>
            <w:tcW w:w="10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13F6B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CC-054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FAA231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D2618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5.9</w:t>
            </w:r>
          </w:p>
        </w:tc>
        <w:tc>
          <w:tcPr>
            <w:tcW w:w="10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1B1699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341293</w:t>
            </w:r>
          </w:p>
        </w:tc>
        <w:tc>
          <w:tcPr>
            <w:tcW w:w="170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3EC80A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Gamma, V3</w:t>
            </w:r>
          </w:p>
        </w:tc>
        <w:tc>
          <w:tcPr>
            <w:tcW w:w="15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8D2D61" w14:textId="77777777" w:rsidR="00D05067" w:rsidRPr="00C032F9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BR"/>
              </w:rPr>
            </w:pPr>
            <w:r w:rsidRPr="00C032F9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P80R,</w:t>
            </w:r>
            <w:r>
              <w:rPr>
                <w:rFonts w:ascii="Arial" w:eastAsia="Times New Roman" w:hAnsi="Arial" w:cs="Arial"/>
                <w:sz w:val="16"/>
                <w:szCs w:val="16"/>
                <w:lang w:val="pt-BR"/>
              </w:rPr>
              <w:t xml:space="preserve"> </w:t>
            </w:r>
            <w:r w:rsidRPr="00C032F9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T135I,</w:t>
            </w:r>
            <w:r>
              <w:rPr>
                <w:rFonts w:ascii="Arial" w:eastAsia="Times New Roman" w:hAnsi="Arial" w:cs="Arial"/>
                <w:sz w:val="16"/>
                <w:szCs w:val="16"/>
                <w:lang w:val="pt-BR"/>
              </w:rPr>
              <w:t xml:space="preserve"> </w:t>
            </w:r>
            <w:r w:rsidRPr="00C032F9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R203K,</w:t>
            </w:r>
            <w:r>
              <w:rPr>
                <w:rFonts w:ascii="Arial" w:eastAsia="Times New Roman" w:hAnsi="Arial" w:cs="Arial"/>
                <w:sz w:val="16"/>
                <w:szCs w:val="16"/>
                <w:lang w:val="pt-BR"/>
              </w:rPr>
              <w:t xml:space="preserve"> </w:t>
            </w:r>
            <w:r w:rsidRPr="00C032F9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G204R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2C4EC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194DAD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C5CBAD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37FEB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780.1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F2C91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8D9A7B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19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C386C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84.8</w:t>
            </w:r>
          </w:p>
        </w:tc>
      </w:tr>
      <w:tr w:rsidR="00D05067" w:rsidRPr="00A44AFD" w14:paraId="40C63E8E" w14:textId="77777777" w:rsidTr="003263C2">
        <w:trPr>
          <w:gridAfter w:val="1"/>
          <w:wAfter w:w="11" w:type="dxa"/>
          <w:trHeight w:val="318"/>
        </w:trPr>
        <w:tc>
          <w:tcPr>
            <w:tcW w:w="10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9D926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IND-037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1C4A8B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471C3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7.1</w:t>
            </w:r>
          </w:p>
        </w:tc>
        <w:tc>
          <w:tcPr>
            <w:tcW w:w="10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D39AE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017678</w:t>
            </w:r>
          </w:p>
        </w:tc>
        <w:tc>
          <w:tcPr>
            <w:tcW w:w="16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4A9B02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Gamma, V3</w:t>
            </w:r>
          </w:p>
        </w:tc>
        <w:tc>
          <w:tcPr>
            <w:tcW w:w="158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96A8E" w14:textId="77777777" w:rsidR="00D05067" w:rsidRPr="00C032F9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pt-BR"/>
              </w:rPr>
            </w:pPr>
            <w:r w:rsidRPr="00C032F9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P80R,</w:t>
            </w:r>
            <w:r>
              <w:rPr>
                <w:rFonts w:ascii="Arial" w:eastAsia="Times New Roman" w:hAnsi="Arial" w:cs="Arial"/>
                <w:sz w:val="16"/>
                <w:szCs w:val="16"/>
                <w:lang w:val="pt-BR"/>
              </w:rPr>
              <w:t xml:space="preserve"> </w:t>
            </w:r>
            <w:r w:rsidRPr="00C032F9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R203K,</w:t>
            </w:r>
            <w:r>
              <w:rPr>
                <w:rFonts w:ascii="Arial" w:eastAsia="Times New Roman" w:hAnsi="Arial" w:cs="Arial"/>
                <w:sz w:val="16"/>
                <w:szCs w:val="16"/>
                <w:lang w:val="pt-BR"/>
              </w:rPr>
              <w:t xml:space="preserve"> </w:t>
            </w:r>
            <w:r w:rsidRPr="00C032F9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G204R,</w:t>
            </w:r>
            <w:r>
              <w:rPr>
                <w:rFonts w:ascii="Arial" w:eastAsia="Times New Roman" w:hAnsi="Arial" w:cs="Arial"/>
                <w:sz w:val="16"/>
                <w:szCs w:val="16"/>
                <w:lang w:val="pt-BR"/>
              </w:rPr>
              <w:t xml:space="preserve"> </w:t>
            </w:r>
            <w:r w:rsidRPr="00C032F9">
              <w:rPr>
                <w:rFonts w:ascii="Arial" w:eastAsia="Times New Roman" w:hAnsi="Arial" w:cs="Arial"/>
                <w:sz w:val="16"/>
                <w:szCs w:val="16"/>
                <w:lang w:val="pt-BR"/>
              </w:rPr>
              <w:t>S413I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9805B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E1ACB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86C1C6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4B593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661.4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76B0ED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E5CD8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1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CC820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39.9</w:t>
            </w:r>
          </w:p>
        </w:tc>
      </w:tr>
      <w:tr w:rsidR="00D05067" w:rsidRPr="00A44AFD" w14:paraId="2AFD3B45" w14:textId="77777777" w:rsidTr="003263C2">
        <w:trPr>
          <w:gridAfter w:val="1"/>
          <w:wAfter w:w="11" w:type="dxa"/>
          <w:trHeight w:val="318"/>
        </w:trPr>
        <w:tc>
          <w:tcPr>
            <w:tcW w:w="10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5A99A4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CC-009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4EA10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545E92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9.5</w:t>
            </w:r>
          </w:p>
        </w:tc>
        <w:tc>
          <w:tcPr>
            <w:tcW w:w="10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BD037F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717496</w:t>
            </w:r>
          </w:p>
        </w:tc>
        <w:tc>
          <w:tcPr>
            <w:tcW w:w="16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BEDAA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not available</w:t>
            </w:r>
          </w:p>
        </w:tc>
        <w:tc>
          <w:tcPr>
            <w:tcW w:w="158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95405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not available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925AC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E71A03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DDDFD2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0695D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690.2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36C1BF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B36F44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043FE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79.1</w:t>
            </w:r>
          </w:p>
        </w:tc>
      </w:tr>
      <w:tr w:rsidR="00D05067" w:rsidRPr="00A44AFD" w14:paraId="18A3B661" w14:textId="77777777" w:rsidTr="003263C2">
        <w:trPr>
          <w:gridAfter w:val="1"/>
          <w:wAfter w:w="11" w:type="dxa"/>
          <w:trHeight w:val="318"/>
        </w:trPr>
        <w:tc>
          <w:tcPr>
            <w:tcW w:w="10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D7914B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CC-200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DD22D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4B95B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9.6</w:t>
            </w:r>
          </w:p>
        </w:tc>
        <w:tc>
          <w:tcPr>
            <w:tcW w:w="10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678399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58489</w:t>
            </w:r>
          </w:p>
        </w:tc>
        <w:tc>
          <w:tcPr>
            <w:tcW w:w="16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02627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not available</w:t>
            </w:r>
          </w:p>
        </w:tc>
        <w:tc>
          <w:tcPr>
            <w:tcW w:w="158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346808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not available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87C7C8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082B6E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70AC1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E46840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55.9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04CCC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0EF703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7242E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</w:tr>
      <w:tr w:rsidR="00D05067" w:rsidRPr="00A44AFD" w14:paraId="2967BAA2" w14:textId="77777777" w:rsidTr="003263C2">
        <w:trPr>
          <w:gridAfter w:val="1"/>
          <w:wAfter w:w="11" w:type="dxa"/>
          <w:trHeight w:val="318"/>
        </w:trPr>
        <w:tc>
          <w:tcPr>
            <w:tcW w:w="10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86D85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CC-029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AE6FB2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FFB41E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34.3</w:t>
            </w:r>
          </w:p>
        </w:tc>
        <w:tc>
          <w:tcPr>
            <w:tcW w:w="10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AD9C12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6670</w:t>
            </w:r>
          </w:p>
        </w:tc>
        <w:tc>
          <w:tcPr>
            <w:tcW w:w="16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493FB9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not available</w:t>
            </w:r>
          </w:p>
        </w:tc>
        <w:tc>
          <w:tcPr>
            <w:tcW w:w="158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1E663D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not available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4F752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0D15E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FCCF0E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FFFA4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43.4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EE8DB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D7EED4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2099D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</w:tr>
      <w:tr w:rsidR="00D05067" w:rsidRPr="00A44AFD" w14:paraId="73AE24EA" w14:textId="77777777" w:rsidTr="003263C2">
        <w:trPr>
          <w:gridAfter w:val="1"/>
          <w:wAfter w:w="11" w:type="dxa"/>
          <w:trHeight w:val="318"/>
        </w:trPr>
        <w:tc>
          <w:tcPr>
            <w:tcW w:w="10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6F903A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CC-082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CBD76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FD4124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33.6</w:t>
            </w:r>
          </w:p>
        </w:tc>
        <w:tc>
          <w:tcPr>
            <w:tcW w:w="10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8E3C8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0755</w:t>
            </w:r>
          </w:p>
        </w:tc>
        <w:tc>
          <w:tcPr>
            <w:tcW w:w="16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076A77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not available</w:t>
            </w:r>
          </w:p>
        </w:tc>
        <w:tc>
          <w:tcPr>
            <w:tcW w:w="158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C25FB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not available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9E45A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A2631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F7E2F2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A19C9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85.7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C0386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FD470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F5C5B2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7.6</w:t>
            </w:r>
          </w:p>
        </w:tc>
      </w:tr>
      <w:tr w:rsidR="00D05067" w:rsidRPr="00A44AFD" w14:paraId="34B966ED" w14:textId="77777777" w:rsidTr="003263C2">
        <w:trPr>
          <w:gridAfter w:val="1"/>
          <w:wAfter w:w="11" w:type="dxa"/>
          <w:trHeight w:val="318"/>
        </w:trPr>
        <w:tc>
          <w:tcPr>
            <w:tcW w:w="103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CB0A62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CC-149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5A48A9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A26D5C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33.5</w:t>
            </w:r>
          </w:p>
        </w:tc>
        <w:tc>
          <w:tcPr>
            <w:tcW w:w="10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A46D3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11497</w:t>
            </w:r>
          </w:p>
        </w:tc>
        <w:tc>
          <w:tcPr>
            <w:tcW w:w="16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BF5C8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not available</w:t>
            </w:r>
          </w:p>
        </w:tc>
        <w:tc>
          <w:tcPr>
            <w:tcW w:w="158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0A724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not available</w:t>
            </w:r>
          </w:p>
        </w:tc>
        <w:tc>
          <w:tcPr>
            <w:tcW w:w="78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8CD5F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B7F52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5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801D0B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1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707F0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232.2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284CF7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65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D8435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65D56C" w14:textId="77777777" w:rsidR="00D05067" w:rsidRPr="006A071C" w:rsidRDefault="00D05067" w:rsidP="003263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A071C">
              <w:rPr>
                <w:rFonts w:ascii="Arial" w:eastAsia="Times New Roman" w:hAnsi="Arial" w:cs="Arial"/>
                <w:sz w:val="16"/>
                <w:szCs w:val="16"/>
              </w:rPr>
              <w:t>0.0</w:t>
            </w:r>
          </w:p>
        </w:tc>
      </w:tr>
    </w:tbl>
    <w:p w14:paraId="47AE7201" w14:textId="77777777" w:rsidR="00D05067" w:rsidRPr="00D307FE" w:rsidRDefault="00D05067" w:rsidP="00D05067"/>
    <w:p w14:paraId="382428E6" w14:textId="77777777" w:rsidR="00790892" w:rsidRPr="00D307FE" w:rsidRDefault="00790892" w:rsidP="00D307FE"/>
    <w:sectPr w:rsidR="00790892" w:rsidRPr="00D307FE" w:rsidSect="00893E53">
      <w:headerReference w:type="default" r:id="rId8"/>
      <w:footerReference w:type="default" r:id="rId9"/>
      <w:endnotePr>
        <w:numFmt w:val="decimal"/>
      </w:endnote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51A302" w14:textId="77777777" w:rsidR="00592A6D" w:rsidRPr="00CA5555" w:rsidRDefault="00592A6D" w:rsidP="00CA5555">
      <w:pPr>
        <w:pStyle w:val="Footer"/>
      </w:pPr>
    </w:p>
  </w:endnote>
  <w:endnote w:type="continuationSeparator" w:id="0">
    <w:p w14:paraId="69769272" w14:textId="77777777" w:rsidR="00592A6D" w:rsidRPr="00CA5555" w:rsidRDefault="00592A6D" w:rsidP="00CA5555">
      <w:pPr>
        <w:pStyle w:val="Footer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18830874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A0F91D" w14:textId="2BB6CD31" w:rsidR="001D1D81" w:rsidRPr="00BC75D0" w:rsidRDefault="001D1D81">
        <w:pPr>
          <w:pStyle w:val="Footer"/>
          <w:jc w:val="right"/>
          <w:rPr>
            <w:rFonts w:ascii="Times New Roman" w:hAnsi="Times New Roman" w:cs="Times New Roman"/>
          </w:rPr>
        </w:pPr>
        <w:r w:rsidRPr="00BC75D0">
          <w:rPr>
            <w:rFonts w:ascii="Times New Roman" w:hAnsi="Times New Roman" w:cs="Times New Roman"/>
          </w:rPr>
          <w:fldChar w:fldCharType="begin"/>
        </w:r>
        <w:r w:rsidRPr="00BC75D0">
          <w:rPr>
            <w:rFonts w:ascii="Times New Roman" w:hAnsi="Times New Roman" w:cs="Times New Roman"/>
          </w:rPr>
          <w:instrText xml:space="preserve"> PAGE   \* MERGEFORMAT </w:instrText>
        </w:r>
        <w:r w:rsidRPr="00BC75D0">
          <w:rPr>
            <w:rFonts w:ascii="Times New Roman" w:hAnsi="Times New Roman" w:cs="Times New Roman"/>
          </w:rPr>
          <w:fldChar w:fldCharType="separate"/>
        </w:r>
        <w:r w:rsidR="000B40D5">
          <w:rPr>
            <w:rFonts w:ascii="Times New Roman" w:hAnsi="Times New Roman" w:cs="Times New Roman"/>
            <w:noProof/>
          </w:rPr>
          <w:t>20</w:t>
        </w:r>
        <w:r w:rsidRPr="00BC75D0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8DC0884" w14:textId="77777777" w:rsidR="001D1D81" w:rsidRDefault="001D1D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14BEE4" w14:textId="77777777" w:rsidR="00592A6D" w:rsidRDefault="00592A6D" w:rsidP="00BC75D0">
      <w:pPr>
        <w:spacing w:after="0" w:line="240" w:lineRule="auto"/>
      </w:pPr>
      <w:r>
        <w:separator/>
      </w:r>
    </w:p>
  </w:footnote>
  <w:footnote w:type="continuationSeparator" w:id="0">
    <w:p w14:paraId="7B982ECD" w14:textId="77777777" w:rsidR="00592A6D" w:rsidRDefault="00592A6D" w:rsidP="00BC75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DC89EB" w14:textId="06AA03C5" w:rsidR="00855D07" w:rsidRPr="00761E1D" w:rsidRDefault="00855D07" w:rsidP="003C061F">
    <w:pPr>
      <w:spacing w:after="0"/>
      <w:rPr>
        <w:rFonts w:ascii="Times New Roman" w:hAnsi="Times New Roman" w:cs="Times New Roman"/>
        <w:i/>
        <w:iCs/>
      </w:rPr>
    </w:pPr>
    <w:r w:rsidRPr="00761E1D">
      <w:rPr>
        <w:rFonts w:ascii="Times New Roman" w:hAnsi="Times New Roman" w:cs="Times New Roman"/>
        <w:b/>
        <w:bCs/>
        <w:i/>
        <w:iCs/>
      </w:rPr>
      <w:t>Running head:</w:t>
    </w:r>
    <w:r w:rsidR="003C061F" w:rsidRPr="00761E1D">
      <w:rPr>
        <w:rFonts w:ascii="Times New Roman" w:hAnsi="Times New Roman" w:cs="Times New Roman"/>
        <w:i/>
        <w:iCs/>
      </w:rPr>
      <w:tab/>
    </w:r>
    <w:r w:rsidR="00761E1D" w:rsidRPr="00761E1D">
      <w:rPr>
        <w:rFonts w:ascii="Times New Roman" w:hAnsi="Times New Roman" w:cs="Times New Roman"/>
        <w:i/>
        <w:iCs/>
      </w:rPr>
      <w:t>Antigen concentration and performance study</w:t>
    </w:r>
    <w:r w:rsidR="003C061F" w:rsidRPr="00761E1D">
      <w:rPr>
        <w:rFonts w:ascii="Times New Roman" w:hAnsi="Times New Roman" w:cs="Times New Roman"/>
        <w:i/>
        <w:iCs/>
      </w:rPr>
      <w:tab/>
    </w:r>
    <w:r w:rsidR="003C061F" w:rsidRPr="00761E1D">
      <w:rPr>
        <w:rFonts w:ascii="Times New Roman" w:hAnsi="Times New Roman" w:cs="Times New Roman"/>
        <w:i/>
        <w:iCs/>
      </w:rPr>
      <w:tab/>
    </w:r>
    <w:r w:rsidR="003C061F" w:rsidRPr="00761E1D">
      <w:rPr>
        <w:rFonts w:ascii="Times New Roman" w:hAnsi="Times New Roman" w:cs="Times New Roman"/>
        <w:i/>
        <w:iCs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0E82F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28EE99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786FB4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A1407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D64C38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E729D4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EAE0F4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B469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E30667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CA2ACD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1D7FDF"/>
    <w:multiLevelType w:val="hybridMultilevel"/>
    <w:tmpl w:val="0BC4B220"/>
    <w:lvl w:ilvl="0" w:tplc="542A6158">
      <w:start w:val="2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4DD42BA"/>
    <w:multiLevelType w:val="hybridMultilevel"/>
    <w:tmpl w:val="A3A2F9E6"/>
    <w:lvl w:ilvl="0" w:tplc="E18C446E">
      <w:start w:val="1"/>
      <w:numFmt w:val="low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25C00E6"/>
    <w:multiLevelType w:val="hybridMultilevel"/>
    <w:tmpl w:val="AEE89E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3FD15D8"/>
    <w:multiLevelType w:val="hybridMultilevel"/>
    <w:tmpl w:val="7B2A61CA"/>
    <w:lvl w:ilvl="0" w:tplc="86E6C54C">
      <w:start w:val="8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7EA3463"/>
    <w:multiLevelType w:val="hybridMultilevel"/>
    <w:tmpl w:val="F58CA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8687A96"/>
    <w:multiLevelType w:val="hybridMultilevel"/>
    <w:tmpl w:val="43CA1C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2FD6D30"/>
    <w:multiLevelType w:val="hybridMultilevel"/>
    <w:tmpl w:val="F1C0F3F8"/>
    <w:lvl w:ilvl="0" w:tplc="A1D8508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9862417"/>
    <w:multiLevelType w:val="hybridMultilevel"/>
    <w:tmpl w:val="DF28C3DA"/>
    <w:lvl w:ilvl="0" w:tplc="2EAE1544">
      <w:start w:val="8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B713C4A"/>
    <w:multiLevelType w:val="hybridMultilevel"/>
    <w:tmpl w:val="E1609E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0240AD"/>
    <w:multiLevelType w:val="hybridMultilevel"/>
    <w:tmpl w:val="D03E57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264113"/>
    <w:multiLevelType w:val="hybridMultilevel"/>
    <w:tmpl w:val="524204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CB5C14"/>
    <w:multiLevelType w:val="hybridMultilevel"/>
    <w:tmpl w:val="5B38EB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BA82843"/>
    <w:multiLevelType w:val="hybridMultilevel"/>
    <w:tmpl w:val="BE44B1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0F22A99"/>
    <w:multiLevelType w:val="hybridMultilevel"/>
    <w:tmpl w:val="1494DE84"/>
    <w:lvl w:ilvl="0" w:tplc="A232D3A6">
      <w:start w:val="2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151DF4"/>
    <w:multiLevelType w:val="hybridMultilevel"/>
    <w:tmpl w:val="B4AE1B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C8055CF"/>
    <w:multiLevelType w:val="hybridMultilevel"/>
    <w:tmpl w:val="80BABC54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6" w15:restartNumberingAfterBreak="0">
    <w:nsid w:val="5E094469"/>
    <w:multiLevelType w:val="hybridMultilevel"/>
    <w:tmpl w:val="126E7A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E8B165F"/>
    <w:multiLevelType w:val="hybridMultilevel"/>
    <w:tmpl w:val="E918DD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FBD0032"/>
    <w:multiLevelType w:val="hybridMultilevel"/>
    <w:tmpl w:val="1C7AE6F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5963BB2"/>
    <w:multiLevelType w:val="hybridMultilevel"/>
    <w:tmpl w:val="75221782"/>
    <w:lvl w:ilvl="0" w:tplc="108629A2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A044936"/>
    <w:multiLevelType w:val="hybridMultilevel"/>
    <w:tmpl w:val="DD3E2E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C7D0AC8"/>
    <w:multiLevelType w:val="hybridMultilevel"/>
    <w:tmpl w:val="AECE96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375029">
    <w:abstractNumId w:val="18"/>
  </w:num>
  <w:num w:numId="2" w16cid:durableId="1930039585">
    <w:abstractNumId w:val="30"/>
  </w:num>
  <w:num w:numId="3" w16cid:durableId="1615483940">
    <w:abstractNumId w:val="19"/>
  </w:num>
  <w:num w:numId="4" w16cid:durableId="10298949">
    <w:abstractNumId w:val="15"/>
  </w:num>
  <w:num w:numId="5" w16cid:durableId="2022271316">
    <w:abstractNumId w:val="25"/>
  </w:num>
  <w:num w:numId="6" w16cid:durableId="1133865044">
    <w:abstractNumId w:val="22"/>
  </w:num>
  <w:num w:numId="7" w16cid:durableId="1759599198">
    <w:abstractNumId w:val="16"/>
  </w:num>
  <w:num w:numId="8" w16cid:durableId="1463577867">
    <w:abstractNumId w:val="11"/>
  </w:num>
  <w:num w:numId="9" w16cid:durableId="886068226">
    <w:abstractNumId w:val="10"/>
  </w:num>
  <w:num w:numId="10" w16cid:durableId="590161022">
    <w:abstractNumId w:val="23"/>
  </w:num>
  <w:num w:numId="11" w16cid:durableId="66002903">
    <w:abstractNumId w:val="28"/>
  </w:num>
  <w:num w:numId="12" w16cid:durableId="2031056315">
    <w:abstractNumId w:val="20"/>
  </w:num>
  <w:num w:numId="13" w16cid:durableId="248388703">
    <w:abstractNumId w:val="29"/>
  </w:num>
  <w:num w:numId="14" w16cid:durableId="1724134257">
    <w:abstractNumId w:val="13"/>
  </w:num>
  <w:num w:numId="15" w16cid:durableId="1646817180">
    <w:abstractNumId w:val="17"/>
  </w:num>
  <w:num w:numId="16" w16cid:durableId="578444366">
    <w:abstractNumId w:val="31"/>
  </w:num>
  <w:num w:numId="17" w16cid:durableId="1441804485">
    <w:abstractNumId w:val="9"/>
  </w:num>
  <w:num w:numId="18" w16cid:durableId="547037662">
    <w:abstractNumId w:val="7"/>
  </w:num>
  <w:num w:numId="19" w16cid:durableId="1091196609">
    <w:abstractNumId w:val="6"/>
  </w:num>
  <w:num w:numId="20" w16cid:durableId="1320227505">
    <w:abstractNumId w:val="5"/>
  </w:num>
  <w:num w:numId="21" w16cid:durableId="1413695032">
    <w:abstractNumId w:val="4"/>
  </w:num>
  <w:num w:numId="22" w16cid:durableId="629937754">
    <w:abstractNumId w:val="8"/>
  </w:num>
  <w:num w:numId="23" w16cid:durableId="2001470022">
    <w:abstractNumId w:val="3"/>
  </w:num>
  <w:num w:numId="24" w16cid:durableId="1102651284">
    <w:abstractNumId w:val="2"/>
  </w:num>
  <w:num w:numId="25" w16cid:durableId="1609115780">
    <w:abstractNumId w:val="1"/>
  </w:num>
  <w:num w:numId="26" w16cid:durableId="412168082">
    <w:abstractNumId w:val="0"/>
  </w:num>
  <w:num w:numId="27" w16cid:durableId="32269136">
    <w:abstractNumId w:val="12"/>
  </w:num>
  <w:num w:numId="28" w16cid:durableId="950935151">
    <w:abstractNumId w:val="26"/>
  </w:num>
  <w:num w:numId="29" w16cid:durableId="1420954365">
    <w:abstractNumId w:val="27"/>
  </w:num>
  <w:num w:numId="30" w16cid:durableId="57871686">
    <w:abstractNumId w:val="14"/>
  </w:num>
  <w:num w:numId="31" w16cid:durableId="792745764">
    <w:abstractNumId w:val="21"/>
  </w:num>
  <w:num w:numId="32" w16cid:durableId="896285017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75D0"/>
    <w:rsid w:val="00000EAF"/>
    <w:rsid w:val="00002B5A"/>
    <w:rsid w:val="000049E9"/>
    <w:rsid w:val="000051AC"/>
    <w:rsid w:val="00010425"/>
    <w:rsid w:val="00013A84"/>
    <w:rsid w:val="000159CD"/>
    <w:rsid w:val="000236B5"/>
    <w:rsid w:val="00023A76"/>
    <w:rsid w:val="00024E1A"/>
    <w:rsid w:val="00034BD6"/>
    <w:rsid w:val="0003535A"/>
    <w:rsid w:val="00035977"/>
    <w:rsid w:val="0003604E"/>
    <w:rsid w:val="000378BA"/>
    <w:rsid w:val="00042507"/>
    <w:rsid w:val="000435C7"/>
    <w:rsid w:val="000456DE"/>
    <w:rsid w:val="00045879"/>
    <w:rsid w:val="00061142"/>
    <w:rsid w:val="00065421"/>
    <w:rsid w:val="00065FEE"/>
    <w:rsid w:val="0006696E"/>
    <w:rsid w:val="000703A3"/>
    <w:rsid w:val="00073A55"/>
    <w:rsid w:val="0007504E"/>
    <w:rsid w:val="0007530E"/>
    <w:rsid w:val="00075747"/>
    <w:rsid w:val="00077471"/>
    <w:rsid w:val="000809BC"/>
    <w:rsid w:val="00081B09"/>
    <w:rsid w:val="0009155D"/>
    <w:rsid w:val="00091A12"/>
    <w:rsid w:val="000925E9"/>
    <w:rsid w:val="000935FD"/>
    <w:rsid w:val="00094F27"/>
    <w:rsid w:val="000A078F"/>
    <w:rsid w:val="000A68D4"/>
    <w:rsid w:val="000B0BFE"/>
    <w:rsid w:val="000B40D5"/>
    <w:rsid w:val="000B4220"/>
    <w:rsid w:val="000B527E"/>
    <w:rsid w:val="000B7EAC"/>
    <w:rsid w:val="000C58E7"/>
    <w:rsid w:val="000C5E63"/>
    <w:rsid w:val="000D4C4B"/>
    <w:rsid w:val="000D53BF"/>
    <w:rsid w:val="000E19AB"/>
    <w:rsid w:val="000E3613"/>
    <w:rsid w:val="000F0989"/>
    <w:rsid w:val="000F1026"/>
    <w:rsid w:val="000F3144"/>
    <w:rsid w:val="000F41A6"/>
    <w:rsid w:val="000F578D"/>
    <w:rsid w:val="000F5B5D"/>
    <w:rsid w:val="0010054B"/>
    <w:rsid w:val="00100F86"/>
    <w:rsid w:val="001014E9"/>
    <w:rsid w:val="0010369E"/>
    <w:rsid w:val="00105B7F"/>
    <w:rsid w:val="00112318"/>
    <w:rsid w:val="00122B7E"/>
    <w:rsid w:val="001254BC"/>
    <w:rsid w:val="001355A0"/>
    <w:rsid w:val="001370FD"/>
    <w:rsid w:val="001439D4"/>
    <w:rsid w:val="00144148"/>
    <w:rsid w:val="00146510"/>
    <w:rsid w:val="001500B3"/>
    <w:rsid w:val="0015377A"/>
    <w:rsid w:val="00155FFF"/>
    <w:rsid w:val="00156265"/>
    <w:rsid w:val="00161150"/>
    <w:rsid w:val="0016393A"/>
    <w:rsid w:val="001677D0"/>
    <w:rsid w:val="0017134A"/>
    <w:rsid w:val="00174771"/>
    <w:rsid w:val="00174A65"/>
    <w:rsid w:val="00183A83"/>
    <w:rsid w:val="00186AD0"/>
    <w:rsid w:val="00191FDF"/>
    <w:rsid w:val="001920AB"/>
    <w:rsid w:val="001925E3"/>
    <w:rsid w:val="0019670A"/>
    <w:rsid w:val="001A1E39"/>
    <w:rsid w:val="001A2003"/>
    <w:rsid w:val="001A7A65"/>
    <w:rsid w:val="001B1F94"/>
    <w:rsid w:val="001B2060"/>
    <w:rsid w:val="001B2A00"/>
    <w:rsid w:val="001C208B"/>
    <w:rsid w:val="001C289D"/>
    <w:rsid w:val="001D08EB"/>
    <w:rsid w:val="001D1D81"/>
    <w:rsid w:val="001D2E52"/>
    <w:rsid w:val="001D3BDF"/>
    <w:rsid w:val="001D3DF3"/>
    <w:rsid w:val="001D5B70"/>
    <w:rsid w:val="001F21DC"/>
    <w:rsid w:val="001F2624"/>
    <w:rsid w:val="001F2DB1"/>
    <w:rsid w:val="001F3F5A"/>
    <w:rsid w:val="00201448"/>
    <w:rsid w:val="002040E2"/>
    <w:rsid w:val="00204871"/>
    <w:rsid w:val="0020579C"/>
    <w:rsid w:val="00206080"/>
    <w:rsid w:val="00206CB8"/>
    <w:rsid w:val="00213BE7"/>
    <w:rsid w:val="0021492D"/>
    <w:rsid w:val="002151F5"/>
    <w:rsid w:val="0021705B"/>
    <w:rsid w:val="0021766D"/>
    <w:rsid w:val="0022271D"/>
    <w:rsid w:val="00224D01"/>
    <w:rsid w:val="002262B5"/>
    <w:rsid w:val="00226E91"/>
    <w:rsid w:val="0023387E"/>
    <w:rsid w:val="00237954"/>
    <w:rsid w:val="00242D6B"/>
    <w:rsid w:val="00242F06"/>
    <w:rsid w:val="00245135"/>
    <w:rsid w:val="00253C0B"/>
    <w:rsid w:val="00254DCD"/>
    <w:rsid w:val="002550B0"/>
    <w:rsid w:val="00256494"/>
    <w:rsid w:val="0026059A"/>
    <w:rsid w:val="00264881"/>
    <w:rsid w:val="00266048"/>
    <w:rsid w:val="00267403"/>
    <w:rsid w:val="002674AD"/>
    <w:rsid w:val="00267650"/>
    <w:rsid w:val="00274E9E"/>
    <w:rsid w:val="00276F02"/>
    <w:rsid w:val="00276F2B"/>
    <w:rsid w:val="002816D9"/>
    <w:rsid w:val="0028176F"/>
    <w:rsid w:val="002817D2"/>
    <w:rsid w:val="0028466C"/>
    <w:rsid w:val="00285944"/>
    <w:rsid w:val="002906AD"/>
    <w:rsid w:val="00290A97"/>
    <w:rsid w:val="00290BDC"/>
    <w:rsid w:val="0029153E"/>
    <w:rsid w:val="0029517C"/>
    <w:rsid w:val="00295613"/>
    <w:rsid w:val="002960A7"/>
    <w:rsid w:val="00296713"/>
    <w:rsid w:val="002A2813"/>
    <w:rsid w:val="002A342B"/>
    <w:rsid w:val="002A3819"/>
    <w:rsid w:val="002A5896"/>
    <w:rsid w:val="002A6076"/>
    <w:rsid w:val="002B28DE"/>
    <w:rsid w:val="002B300B"/>
    <w:rsid w:val="002B3EB5"/>
    <w:rsid w:val="002B7757"/>
    <w:rsid w:val="002C06DE"/>
    <w:rsid w:val="002C79B8"/>
    <w:rsid w:val="002D2841"/>
    <w:rsid w:val="002D390F"/>
    <w:rsid w:val="002D3CE4"/>
    <w:rsid w:val="002E0DBF"/>
    <w:rsid w:val="002E30D1"/>
    <w:rsid w:val="002E6734"/>
    <w:rsid w:val="00301FD2"/>
    <w:rsid w:val="00302D0D"/>
    <w:rsid w:val="00303F79"/>
    <w:rsid w:val="00304712"/>
    <w:rsid w:val="00306E2D"/>
    <w:rsid w:val="00307F3D"/>
    <w:rsid w:val="00314FBA"/>
    <w:rsid w:val="00315DBB"/>
    <w:rsid w:val="0031601F"/>
    <w:rsid w:val="00317F8B"/>
    <w:rsid w:val="003208D5"/>
    <w:rsid w:val="00322341"/>
    <w:rsid w:val="00324380"/>
    <w:rsid w:val="003243C9"/>
    <w:rsid w:val="00327731"/>
    <w:rsid w:val="00327C5D"/>
    <w:rsid w:val="003313A5"/>
    <w:rsid w:val="00333517"/>
    <w:rsid w:val="00341F0D"/>
    <w:rsid w:val="003437FD"/>
    <w:rsid w:val="00350B95"/>
    <w:rsid w:val="00351863"/>
    <w:rsid w:val="00351D3A"/>
    <w:rsid w:val="00352419"/>
    <w:rsid w:val="00353603"/>
    <w:rsid w:val="00356148"/>
    <w:rsid w:val="00356E82"/>
    <w:rsid w:val="00357BDF"/>
    <w:rsid w:val="00361753"/>
    <w:rsid w:val="0036578F"/>
    <w:rsid w:val="00366EF1"/>
    <w:rsid w:val="0036739C"/>
    <w:rsid w:val="00371195"/>
    <w:rsid w:val="00371F64"/>
    <w:rsid w:val="00372646"/>
    <w:rsid w:val="00373C82"/>
    <w:rsid w:val="00380D33"/>
    <w:rsid w:val="003872E2"/>
    <w:rsid w:val="00392760"/>
    <w:rsid w:val="00394E47"/>
    <w:rsid w:val="003A008A"/>
    <w:rsid w:val="003A0E34"/>
    <w:rsid w:val="003A1D38"/>
    <w:rsid w:val="003A31B5"/>
    <w:rsid w:val="003A3A0A"/>
    <w:rsid w:val="003A4BED"/>
    <w:rsid w:val="003B33B7"/>
    <w:rsid w:val="003B42C3"/>
    <w:rsid w:val="003B7479"/>
    <w:rsid w:val="003C061F"/>
    <w:rsid w:val="003C0FEC"/>
    <w:rsid w:val="003C4AF3"/>
    <w:rsid w:val="003C5606"/>
    <w:rsid w:val="003C59E4"/>
    <w:rsid w:val="003C6368"/>
    <w:rsid w:val="003C64B5"/>
    <w:rsid w:val="003D0208"/>
    <w:rsid w:val="003D0233"/>
    <w:rsid w:val="003D25C1"/>
    <w:rsid w:val="003D4BB7"/>
    <w:rsid w:val="003E28C0"/>
    <w:rsid w:val="003E2D0C"/>
    <w:rsid w:val="003E3EB6"/>
    <w:rsid w:val="003E5A50"/>
    <w:rsid w:val="003E5C46"/>
    <w:rsid w:val="003E5F39"/>
    <w:rsid w:val="003F07D0"/>
    <w:rsid w:val="003F19B8"/>
    <w:rsid w:val="003F6CF2"/>
    <w:rsid w:val="0040050B"/>
    <w:rsid w:val="00406C20"/>
    <w:rsid w:val="00407DBD"/>
    <w:rsid w:val="004133AF"/>
    <w:rsid w:val="0041563A"/>
    <w:rsid w:val="00423533"/>
    <w:rsid w:val="00425AC8"/>
    <w:rsid w:val="00431F6E"/>
    <w:rsid w:val="004337C0"/>
    <w:rsid w:val="00446F98"/>
    <w:rsid w:val="00447B02"/>
    <w:rsid w:val="004506C5"/>
    <w:rsid w:val="004530F7"/>
    <w:rsid w:val="00454B7F"/>
    <w:rsid w:val="00454CED"/>
    <w:rsid w:val="00455966"/>
    <w:rsid w:val="004604DE"/>
    <w:rsid w:val="00463107"/>
    <w:rsid w:val="004634A6"/>
    <w:rsid w:val="004671B9"/>
    <w:rsid w:val="00472BFC"/>
    <w:rsid w:val="00473371"/>
    <w:rsid w:val="00474215"/>
    <w:rsid w:val="00474679"/>
    <w:rsid w:val="00475227"/>
    <w:rsid w:val="00475AA9"/>
    <w:rsid w:val="0047638D"/>
    <w:rsid w:val="00477495"/>
    <w:rsid w:val="00477C6B"/>
    <w:rsid w:val="00480DA8"/>
    <w:rsid w:val="00486360"/>
    <w:rsid w:val="00486CB1"/>
    <w:rsid w:val="004873B2"/>
    <w:rsid w:val="00491116"/>
    <w:rsid w:val="00492215"/>
    <w:rsid w:val="00492A48"/>
    <w:rsid w:val="004A5204"/>
    <w:rsid w:val="004A6EC5"/>
    <w:rsid w:val="004B6A7F"/>
    <w:rsid w:val="004B70D5"/>
    <w:rsid w:val="004D1B76"/>
    <w:rsid w:val="004D268D"/>
    <w:rsid w:val="004D569B"/>
    <w:rsid w:val="004D6275"/>
    <w:rsid w:val="004E19DF"/>
    <w:rsid w:val="004E49F1"/>
    <w:rsid w:val="004E53D3"/>
    <w:rsid w:val="004F16DE"/>
    <w:rsid w:val="004F1CCF"/>
    <w:rsid w:val="004F31E2"/>
    <w:rsid w:val="004F31E5"/>
    <w:rsid w:val="004F3B4A"/>
    <w:rsid w:val="004F46F4"/>
    <w:rsid w:val="004F7938"/>
    <w:rsid w:val="00503AA1"/>
    <w:rsid w:val="00505523"/>
    <w:rsid w:val="00506D39"/>
    <w:rsid w:val="00510F0C"/>
    <w:rsid w:val="005129AB"/>
    <w:rsid w:val="005152AE"/>
    <w:rsid w:val="00515E39"/>
    <w:rsid w:val="00515EE4"/>
    <w:rsid w:val="005215A7"/>
    <w:rsid w:val="00525630"/>
    <w:rsid w:val="00525759"/>
    <w:rsid w:val="00526860"/>
    <w:rsid w:val="0053201B"/>
    <w:rsid w:val="00532537"/>
    <w:rsid w:val="00533C08"/>
    <w:rsid w:val="005358B2"/>
    <w:rsid w:val="00535AB1"/>
    <w:rsid w:val="00536FD7"/>
    <w:rsid w:val="0054327C"/>
    <w:rsid w:val="0054339E"/>
    <w:rsid w:val="00546087"/>
    <w:rsid w:val="005478AD"/>
    <w:rsid w:val="005504D7"/>
    <w:rsid w:val="00551CD2"/>
    <w:rsid w:val="005529C2"/>
    <w:rsid w:val="00555213"/>
    <w:rsid w:val="005555DA"/>
    <w:rsid w:val="0055753B"/>
    <w:rsid w:val="005577A2"/>
    <w:rsid w:val="00562D74"/>
    <w:rsid w:val="005823F6"/>
    <w:rsid w:val="00583FDC"/>
    <w:rsid w:val="00584DE2"/>
    <w:rsid w:val="00591CC6"/>
    <w:rsid w:val="00592A6D"/>
    <w:rsid w:val="005960D8"/>
    <w:rsid w:val="0059638A"/>
    <w:rsid w:val="005A0C6C"/>
    <w:rsid w:val="005A0E39"/>
    <w:rsid w:val="005A55A8"/>
    <w:rsid w:val="005A579B"/>
    <w:rsid w:val="005A5B86"/>
    <w:rsid w:val="005A6EEC"/>
    <w:rsid w:val="005A7E5C"/>
    <w:rsid w:val="005B0E34"/>
    <w:rsid w:val="005B2D9D"/>
    <w:rsid w:val="005B3360"/>
    <w:rsid w:val="005B430B"/>
    <w:rsid w:val="005B4DE3"/>
    <w:rsid w:val="005B5C1F"/>
    <w:rsid w:val="005B64D5"/>
    <w:rsid w:val="005C21C7"/>
    <w:rsid w:val="005C5FFD"/>
    <w:rsid w:val="005C6A03"/>
    <w:rsid w:val="005C7C2C"/>
    <w:rsid w:val="005D1FB2"/>
    <w:rsid w:val="005D4200"/>
    <w:rsid w:val="005D73C8"/>
    <w:rsid w:val="005E1DEB"/>
    <w:rsid w:val="005E2637"/>
    <w:rsid w:val="005E2869"/>
    <w:rsid w:val="005F14D0"/>
    <w:rsid w:val="005F4081"/>
    <w:rsid w:val="005F53BF"/>
    <w:rsid w:val="005F54FF"/>
    <w:rsid w:val="005F6366"/>
    <w:rsid w:val="00602296"/>
    <w:rsid w:val="00606087"/>
    <w:rsid w:val="006077FD"/>
    <w:rsid w:val="006105B7"/>
    <w:rsid w:val="00610D44"/>
    <w:rsid w:val="00615FBD"/>
    <w:rsid w:val="006172B1"/>
    <w:rsid w:val="00617F31"/>
    <w:rsid w:val="0062389F"/>
    <w:rsid w:val="006302F6"/>
    <w:rsid w:val="00633958"/>
    <w:rsid w:val="00635190"/>
    <w:rsid w:val="00636465"/>
    <w:rsid w:val="00637AA9"/>
    <w:rsid w:val="0064235D"/>
    <w:rsid w:val="00643786"/>
    <w:rsid w:val="00643C58"/>
    <w:rsid w:val="00644F3E"/>
    <w:rsid w:val="00646819"/>
    <w:rsid w:val="00646C3B"/>
    <w:rsid w:val="006470C4"/>
    <w:rsid w:val="00650D03"/>
    <w:rsid w:val="00653606"/>
    <w:rsid w:val="0065577C"/>
    <w:rsid w:val="00656F87"/>
    <w:rsid w:val="00670D18"/>
    <w:rsid w:val="006762D0"/>
    <w:rsid w:val="0067648C"/>
    <w:rsid w:val="006821DF"/>
    <w:rsid w:val="00682731"/>
    <w:rsid w:val="00684C77"/>
    <w:rsid w:val="00686329"/>
    <w:rsid w:val="00687E41"/>
    <w:rsid w:val="00690C5C"/>
    <w:rsid w:val="00691A02"/>
    <w:rsid w:val="0069516B"/>
    <w:rsid w:val="006952D5"/>
    <w:rsid w:val="00696E09"/>
    <w:rsid w:val="006A071C"/>
    <w:rsid w:val="006A1D75"/>
    <w:rsid w:val="006A3FB0"/>
    <w:rsid w:val="006A6BFE"/>
    <w:rsid w:val="006B0F7F"/>
    <w:rsid w:val="006B1951"/>
    <w:rsid w:val="006B2B6C"/>
    <w:rsid w:val="006B7402"/>
    <w:rsid w:val="006C44AC"/>
    <w:rsid w:val="006C5BD7"/>
    <w:rsid w:val="006C70C5"/>
    <w:rsid w:val="006D1939"/>
    <w:rsid w:val="006D315F"/>
    <w:rsid w:val="006D370E"/>
    <w:rsid w:val="006D4F51"/>
    <w:rsid w:val="006E061B"/>
    <w:rsid w:val="006E4DCA"/>
    <w:rsid w:val="006E5A56"/>
    <w:rsid w:val="006F0E5D"/>
    <w:rsid w:val="006F166B"/>
    <w:rsid w:val="006F26D2"/>
    <w:rsid w:val="00710F89"/>
    <w:rsid w:val="00711234"/>
    <w:rsid w:val="00712F0C"/>
    <w:rsid w:val="00713E06"/>
    <w:rsid w:val="0071481E"/>
    <w:rsid w:val="00714A3F"/>
    <w:rsid w:val="00721DC1"/>
    <w:rsid w:val="00723714"/>
    <w:rsid w:val="0072423A"/>
    <w:rsid w:val="00725A8F"/>
    <w:rsid w:val="00726159"/>
    <w:rsid w:val="00727EB2"/>
    <w:rsid w:val="007309AB"/>
    <w:rsid w:val="00731C13"/>
    <w:rsid w:val="00734762"/>
    <w:rsid w:val="0074200D"/>
    <w:rsid w:val="00742A84"/>
    <w:rsid w:val="00746630"/>
    <w:rsid w:val="0075359F"/>
    <w:rsid w:val="00761145"/>
    <w:rsid w:val="00761755"/>
    <w:rsid w:val="00761E1D"/>
    <w:rsid w:val="0076250E"/>
    <w:rsid w:val="00772349"/>
    <w:rsid w:val="007725C5"/>
    <w:rsid w:val="00774868"/>
    <w:rsid w:val="00780063"/>
    <w:rsid w:val="00782876"/>
    <w:rsid w:val="007848DB"/>
    <w:rsid w:val="00784DE7"/>
    <w:rsid w:val="007850FC"/>
    <w:rsid w:val="007853B4"/>
    <w:rsid w:val="00785531"/>
    <w:rsid w:val="00785564"/>
    <w:rsid w:val="007901D8"/>
    <w:rsid w:val="00790892"/>
    <w:rsid w:val="0079650A"/>
    <w:rsid w:val="007966C1"/>
    <w:rsid w:val="007A618B"/>
    <w:rsid w:val="007B152C"/>
    <w:rsid w:val="007B350C"/>
    <w:rsid w:val="007B38C2"/>
    <w:rsid w:val="007B5967"/>
    <w:rsid w:val="007B5B8C"/>
    <w:rsid w:val="007C094D"/>
    <w:rsid w:val="007C2DA9"/>
    <w:rsid w:val="007C343F"/>
    <w:rsid w:val="007C39A9"/>
    <w:rsid w:val="007C5C25"/>
    <w:rsid w:val="007C6CB6"/>
    <w:rsid w:val="007D12FB"/>
    <w:rsid w:val="007D35DC"/>
    <w:rsid w:val="007E51F5"/>
    <w:rsid w:val="007F6EDE"/>
    <w:rsid w:val="00800882"/>
    <w:rsid w:val="00800B85"/>
    <w:rsid w:val="00801433"/>
    <w:rsid w:val="00804BD0"/>
    <w:rsid w:val="00807EC0"/>
    <w:rsid w:val="0081078F"/>
    <w:rsid w:val="0081143B"/>
    <w:rsid w:val="00816390"/>
    <w:rsid w:val="008201AB"/>
    <w:rsid w:val="00821F8B"/>
    <w:rsid w:val="008232AE"/>
    <w:rsid w:val="008275C8"/>
    <w:rsid w:val="008306CA"/>
    <w:rsid w:val="00835FCD"/>
    <w:rsid w:val="00836DBF"/>
    <w:rsid w:val="008414C7"/>
    <w:rsid w:val="00841ACB"/>
    <w:rsid w:val="00850A0E"/>
    <w:rsid w:val="00850E74"/>
    <w:rsid w:val="00851590"/>
    <w:rsid w:val="008531CD"/>
    <w:rsid w:val="00853EA2"/>
    <w:rsid w:val="0085501A"/>
    <w:rsid w:val="00855D07"/>
    <w:rsid w:val="00863FEE"/>
    <w:rsid w:val="0087311E"/>
    <w:rsid w:val="008733C6"/>
    <w:rsid w:val="008768C2"/>
    <w:rsid w:val="00876BA6"/>
    <w:rsid w:val="00885B15"/>
    <w:rsid w:val="008861C9"/>
    <w:rsid w:val="00891A86"/>
    <w:rsid w:val="00892EB8"/>
    <w:rsid w:val="00893602"/>
    <w:rsid w:val="00893C83"/>
    <w:rsid w:val="00893E53"/>
    <w:rsid w:val="00894BA7"/>
    <w:rsid w:val="008978C7"/>
    <w:rsid w:val="008A1836"/>
    <w:rsid w:val="008A284A"/>
    <w:rsid w:val="008A29E8"/>
    <w:rsid w:val="008B074B"/>
    <w:rsid w:val="008B07DF"/>
    <w:rsid w:val="008B11B9"/>
    <w:rsid w:val="008B12A6"/>
    <w:rsid w:val="008B1343"/>
    <w:rsid w:val="008B234A"/>
    <w:rsid w:val="008B4B54"/>
    <w:rsid w:val="008B50E6"/>
    <w:rsid w:val="008B7CDA"/>
    <w:rsid w:val="008C172A"/>
    <w:rsid w:val="008C17FE"/>
    <w:rsid w:val="008C2A99"/>
    <w:rsid w:val="008D0E44"/>
    <w:rsid w:val="008D17EF"/>
    <w:rsid w:val="008D569E"/>
    <w:rsid w:val="008D7D80"/>
    <w:rsid w:val="008E05DA"/>
    <w:rsid w:val="008E4A94"/>
    <w:rsid w:val="008F0AC0"/>
    <w:rsid w:val="008F17BA"/>
    <w:rsid w:val="008F1960"/>
    <w:rsid w:val="008F270B"/>
    <w:rsid w:val="008F2C26"/>
    <w:rsid w:val="008F38A1"/>
    <w:rsid w:val="008F4515"/>
    <w:rsid w:val="008F613E"/>
    <w:rsid w:val="008F6806"/>
    <w:rsid w:val="00901B92"/>
    <w:rsid w:val="00904B53"/>
    <w:rsid w:val="00905038"/>
    <w:rsid w:val="009063CF"/>
    <w:rsid w:val="00906622"/>
    <w:rsid w:val="00915556"/>
    <w:rsid w:val="0091568E"/>
    <w:rsid w:val="009165CB"/>
    <w:rsid w:val="00925399"/>
    <w:rsid w:val="009361FE"/>
    <w:rsid w:val="009446AC"/>
    <w:rsid w:val="00947795"/>
    <w:rsid w:val="00947FBD"/>
    <w:rsid w:val="00951333"/>
    <w:rsid w:val="0095337B"/>
    <w:rsid w:val="00955E7C"/>
    <w:rsid w:val="00956134"/>
    <w:rsid w:val="00957C62"/>
    <w:rsid w:val="0096070B"/>
    <w:rsid w:val="009624B1"/>
    <w:rsid w:val="00964801"/>
    <w:rsid w:val="009662D1"/>
    <w:rsid w:val="009678B6"/>
    <w:rsid w:val="00972A72"/>
    <w:rsid w:val="00975B3F"/>
    <w:rsid w:val="00983584"/>
    <w:rsid w:val="00986BCA"/>
    <w:rsid w:val="009875BE"/>
    <w:rsid w:val="00987E73"/>
    <w:rsid w:val="009922F6"/>
    <w:rsid w:val="009949D6"/>
    <w:rsid w:val="00995F92"/>
    <w:rsid w:val="009A0FDE"/>
    <w:rsid w:val="009A2331"/>
    <w:rsid w:val="009A5926"/>
    <w:rsid w:val="009A731C"/>
    <w:rsid w:val="009B4B02"/>
    <w:rsid w:val="009B6164"/>
    <w:rsid w:val="009C2646"/>
    <w:rsid w:val="009C399F"/>
    <w:rsid w:val="009C5064"/>
    <w:rsid w:val="009C5654"/>
    <w:rsid w:val="009C61AB"/>
    <w:rsid w:val="009C77B1"/>
    <w:rsid w:val="009D06E6"/>
    <w:rsid w:val="009D478A"/>
    <w:rsid w:val="009E1EF5"/>
    <w:rsid w:val="009E3008"/>
    <w:rsid w:val="009E48E5"/>
    <w:rsid w:val="009E6241"/>
    <w:rsid w:val="009E7024"/>
    <w:rsid w:val="009F497C"/>
    <w:rsid w:val="009F727D"/>
    <w:rsid w:val="00A002BA"/>
    <w:rsid w:val="00A0441D"/>
    <w:rsid w:val="00A06A8A"/>
    <w:rsid w:val="00A073AB"/>
    <w:rsid w:val="00A10458"/>
    <w:rsid w:val="00A10C17"/>
    <w:rsid w:val="00A11D49"/>
    <w:rsid w:val="00A13C1F"/>
    <w:rsid w:val="00A142AC"/>
    <w:rsid w:val="00A16638"/>
    <w:rsid w:val="00A16A8B"/>
    <w:rsid w:val="00A223AC"/>
    <w:rsid w:val="00A317C5"/>
    <w:rsid w:val="00A32176"/>
    <w:rsid w:val="00A3342F"/>
    <w:rsid w:val="00A34E57"/>
    <w:rsid w:val="00A35CF9"/>
    <w:rsid w:val="00A3703A"/>
    <w:rsid w:val="00A378DB"/>
    <w:rsid w:val="00A37900"/>
    <w:rsid w:val="00A37B84"/>
    <w:rsid w:val="00A42699"/>
    <w:rsid w:val="00A44AFD"/>
    <w:rsid w:val="00A52CC5"/>
    <w:rsid w:val="00A52E9A"/>
    <w:rsid w:val="00A5378D"/>
    <w:rsid w:val="00A539B7"/>
    <w:rsid w:val="00A64432"/>
    <w:rsid w:val="00A705F9"/>
    <w:rsid w:val="00A71770"/>
    <w:rsid w:val="00A74057"/>
    <w:rsid w:val="00A7531F"/>
    <w:rsid w:val="00A77187"/>
    <w:rsid w:val="00A810A5"/>
    <w:rsid w:val="00A83857"/>
    <w:rsid w:val="00A94816"/>
    <w:rsid w:val="00AA1A2D"/>
    <w:rsid w:val="00AA2DE8"/>
    <w:rsid w:val="00AA4AD0"/>
    <w:rsid w:val="00AA5DF4"/>
    <w:rsid w:val="00AA6D7A"/>
    <w:rsid w:val="00AA7855"/>
    <w:rsid w:val="00AB1625"/>
    <w:rsid w:val="00AB2AB3"/>
    <w:rsid w:val="00AB48CC"/>
    <w:rsid w:val="00AC2577"/>
    <w:rsid w:val="00AC3B69"/>
    <w:rsid w:val="00AC4983"/>
    <w:rsid w:val="00AC49A6"/>
    <w:rsid w:val="00AC4E85"/>
    <w:rsid w:val="00AC5465"/>
    <w:rsid w:val="00AC602C"/>
    <w:rsid w:val="00AD1AB7"/>
    <w:rsid w:val="00AD2C9D"/>
    <w:rsid w:val="00AD3094"/>
    <w:rsid w:val="00AD64BB"/>
    <w:rsid w:val="00AD7F9B"/>
    <w:rsid w:val="00AE0AE4"/>
    <w:rsid w:val="00AE2E88"/>
    <w:rsid w:val="00AF5D64"/>
    <w:rsid w:val="00B006C5"/>
    <w:rsid w:val="00B0193B"/>
    <w:rsid w:val="00B0228A"/>
    <w:rsid w:val="00B03E72"/>
    <w:rsid w:val="00B07D5F"/>
    <w:rsid w:val="00B2043A"/>
    <w:rsid w:val="00B20C91"/>
    <w:rsid w:val="00B22982"/>
    <w:rsid w:val="00B23483"/>
    <w:rsid w:val="00B23D4F"/>
    <w:rsid w:val="00B248C7"/>
    <w:rsid w:val="00B24B87"/>
    <w:rsid w:val="00B24C8F"/>
    <w:rsid w:val="00B27F6E"/>
    <w:rsid w:val="00B33242"/>
    <w:rsid w:val="00B352F1"/>
    <w:rsid w:val="00B3663E"/>
    <w:rsid w:val="00B46BCA"/>
    <w:rsid w:val="00B51EC1"/>
    <w:rsid w:val="00B5288A"/>
    <w:rsid w:val="00B56D7C"/>
    <w:rsid w:val="00B602B6"/>
    <w:rsid w:val="00B62176"/>
    <w:rsid w:val="00B653FD"/>
    <w:rsid w:val="00B66044"/>
    <w:rsid w:val="00B71B6A"/>
    <w:rsid w:val="00B71B77"/>
    <w:rsid w:val="00B72137"/>
    <w:rsid w:val="00B73D04"/>
    <w:rsid w:val="00B76210"/>
    <w:rsid w:val="00B7727D"/>
    <w:rsid w:val="00B77970"/>
    <w:rsid w:val="00B815D6"/>
    <w:rsid w:val="00B82C94"/>
    <w:rsid w:val="00B87F44"/>
    <w:rsid w:val="00B9191D"/>
    <w:rsid w:val="00BA1693"/>
    <w:rsid w:val="00BA2453"/>
    <w:rsid w:val="00BA562B"/>
    <w:rsid w:val="00BA5986"/>
    <w:rsid w:val="00BB0BE9"/>
    <w:rsid w:val="00BB1C30"/>
    <w:rsid w:val="00BB2E71"/>
    <w:rsid w:val="00BB382A"/>
    <w:rsid w:val="00BB58C5"/>
    <w:rsid w:val="00BB687B"/>
    <w:rsid w:val="00BB6E2C"/>
    <w:rsid w:val="00BC1A03"/>
    <w:rsid w:val="00BC1B87"/>
    <w:rsid w:val="00BC31BE"/>
    <w:rsid w:val="00BC39F9"/>
    <w:rsid w:val="00BC4AEB"/>
    <w:rsid w:val="00BC50A0"/>
    <w:rsid w:val="00BC6C78"/>
    <w:rsid w:val="00BC6E44"/>
    <w:rsid w:val="00BC75D0"/>
    <w:rsid w:val="00BD7561"/>
    <w:rsid w:val="00BE293E"/>
    <w:rsid w:val="00BE2A57"/>
    <w:rsid w:val="00BE2FF0"/>
    <w:rsid w:val="00BE628D"/>
    <w:rsid w:val="00BF0813"/>
    <w:rsid w:val="00BF137D"/>
    <w:rsid w:val="00BF1F19"/>
    <w:rsid w:val="00BF40E1"/>
    <w:rsid w:val="00BF4457"/>
    <w:rsid w:val="00BF583A"/>
    <w:rsid w:val="00BF61D5"/>
    <w:rsid w:val="00C0077B"/>
    <w:rsid w:val="00C008EC"/>
    <w:rsid w:val="00C02EDD"/>
    <w:rsid w:val="00C032F9"/>
    <w:rsid w:val="00C054F5"/>
    <w:rsid w:val="00C11D6E"/>
    <w:rsid w:val="00C13575"/>
    <w:rsid w:val="00C13C1F"/>
    <w:rsid w:val="00C20767"/>
    <w:rsid w:val="00C21952"/>
    <w:rsid w:val="00C221B7"/>
    <w:rsid w:val="00C24880"/>
    <w:rsid w:val="00C249CB"/>
    <w:rsid w:val="00C24D11"/>
    <w:rsid w:val="00C268EA"/>
    <w:rsid w:val="00C30BC4"/>
    <w:rsid w:val="00C327DD"/>
    <w:rsid w:val="00C34B50"/>
    <w:rsid w:val="00C34D49"/>
    <w:rsid w:val="00C40186"/>
    <w:rsid w:val="00C40671"/>
    <w:rsid w:val="00C41C14"/>
    <w:rsid w:val="00C41D95"/>
    <w:rsid w:val="00C458E3"/>
    <w:rsid w:val="00C46826"/>
    <w:rsid w:val="00C46E4A"/>
    <w:rsid w:val="00C46FED"/>
    <w:rsid w:val="00C51373"/>
    <w:rsid w:val="00C53099"/>
    <w:rsid w:val="00C63975"/>
    <w:rsid w:val="00C74554"/>
    <w:rsid w:val="00C753C6"/>
    <w:rsid w:val="00C77817"/>
    <w:rsid w:val="00C85490"/>
    <w:rsid w:val="00C86D7C"/>
    <w:rsid w:val="00C870FA"/>
    <w:rsid w:val="00C87ED2"/>
    <w:rsid w:val="00C91AF5"/>
    <w:rsid w:val="00C940E8"/>
    <w:rsid w:val="00C9693A"/>
    <w:rsid w:val="00C974B3"/>
    <w:rsid w:val="00CA5555"/>
    <w:rsid w:val="00CA593D"/>
    <w:rsid w:val="00CA61EB"/>
    <w:rsid w:val="00CB2DD8"/>
    <w:rsid w:val="00CB5D12"/>
    <w:rsid w:val="00CB5F7F"/>
    <w:rsid w:val="00CB692B"/>
    <w:rsid w:val="00CB74EA"/>
    <w:rsid w:val="00CB7D72"/>
    <w:rsid w:val="00CC10DF"/>
    <w:rsid w:val="00CC3CF8"/>
    <w:rsid w:val="00CC7A4B"/>
    <w:rsid w:val="00CD03B7"/>
    <w:rsid w:val="00CD514E"/>
    <w:rsid w:val="00CD6EE5"/>
    <w:rsid w:val="00CD6FA4"/>
    <w:rsid w:val="00CE5806"/>
    <w:rsid w:val="00CF7A08"/>
    <w:rsid w:val="00D019A2"/>
    <w:rsid w:val="00D0309B"/>
    <w:rsid w:val="00D05067"/>
    <w:rsid w:val="00D06ED6"/>
    <w:rsid w:val="00D13F3E"/>
    <w:rsid w:val="00D17F37"/>
    <w:rsid w:val="00D20579"/>
    <w:rsid w:val="00D20A22"/>
    <w:rsid w:val="00D21D27"/>
    <w:rsid w:val="00D307FE"/>
    <w:rsid w:val="00D311FF"/>
    <w:rsid w:val="00D336E0"/>
    <w:rsid w:val="00D35344"/>
    <w:rsid w:val="00D37261"/>
    <w:rsid w:val="00D41676"/>
    <w:rsid w:val="00D4218D"/>
    <w:rsid w:val="00D44ADB"/>
    <w:rsid w:val="00D44CD8"/>
    <w:rsid w:val="00D46201"/>
    <w:rsid w:val="00D4668F"/>
    <w:rsid w:val="00D5128A"/>
    <w:rsid w:val="00D53CB7"/>
    <w:rsid w:val="00D556E4"/>
    <w:rsid w:val="00D565D1"/>
    <w:rsid w:val="00D63706"/>
    <w:rsid w:val="00D63DD4"/>
    <w:rsid w:val="00D645EA"/>
    <w:rsid w:val="00D64EA2"/>
    <w:rsid w:val="00D713DA"/>
    <w:rsid w:val="00D742A3"/>
    <w:rsid w:val="00D84C63"/>
    <w:rsid w:val="00D87495"/>
    <w:rsid w:val="00D9473A"/>
    <w:rsid w:val="00D9600A"/>
    <w:rsid w:val="00D96232"/>
    <w:rsid w:val="00DB2DEC"/>
    <w:rsid w:val="00DB336A"/>
    <w:rsid w:val="00DB3669"/>
    <w:rsid w:val="00DB4772"/>
    <w:rsid w:val="00DC10F6"/>
    <w:rsid w:val="00DC1F4A"/>
    <w:rsid w:val="00DC2899"/>
    <w:rsid w:val="00DC2C09"/>
    <w:rsid w:val="00DC2F6B"/>
    <w:rsid w:val="00DC44AB"/>
    <w:rsid w:val="00DC550B"/>
    <w:rsid w:val="00DC64A8"/>
    <w:rsid w:val="00DC6503"/>
    <w:rsid w:val="00DD408A"/>
    <w:rsid w:val="00DD7617"/>
    <w:rsid w:val="00DD7910"/>
    <w:rsid w:val="00DE1C26"/>
    <w:rsid w:val="00DE4D04"/>
    <w:rsid w:val="00DF3548"/>
    <w:rsid w:val="00DF7F44"/>
    <w:rsid w:val="00E00941"/>
    <w:rsid w:val="00E0117D"/>
    <w:rsid w:val="00E01684"/>
    <w:rsid w:val="00E01984"/>
    <w:rsid w:val="00E02C7A"/>
    <w:rsid w:val="00E06096"/>
    <w:rsid w:val="00E06BFA"/>
    <w:rsid w:val="00E106CE"/>
    <w:rsid w:val="00E10AF2"/>
    <w:rsid w:val="00E129DE"/>
    <w:rsid w:val="00E14D92"/>
    <w:rsid w:val="00E158DA"/>
    <w:rsid w:val="00E215F7"/>
    <w:rsid w:val="00E227C8"/>
    <w:rsid w:val="00E23A0A"/>
    <w:rsid w:val="00E23CB9"/>
    <w:rsid w:val="00E25D26"/>
    <w:rsid w:val="00E26960"/>
    <w:rsid w:val="00E279D6"/>
    <w:rsid w:val="00E339C8"/>
    <w:rsid w:val="00E346B1"/>
    <w:rsid w:val="00E36D91"/>
    <w:rsid w:val="00E41833"/>
    <w:rsid w:val="00E41C96"/>
    <w:rsid w:val="00E4507E"/>
    <w:rsid w:val="00E506C2"/>
    <w:rsid w:val="00E55E51"/>
    <w:rsid w:val="00E57F9C"/>
    <w:rsid w:val="00E608BD"/>
    <w:rsid w:val="00E64725"/>
    <w:rsid w:val="00E678A0"/>
    <w:rsid w:val="00E73036"/>
    <w:rsid w:val="00E7446A"/>
    <w:rsid w:val="00E75108"/>
    <w:rsid w:val="00E75C93"/>
    <w:rsid w:val="00E76219"/>
    <w:rsid w:val="00E8016F"/>
    <w:rsid w:val="00E82555"/>
    <w:rsid w:val="00E8404A"/>
    <w:rsid w:val="00E9481D"/>
    <w:rsid w:val="00E94855"/>
    <w:rsid w:val="00EA1CF5"/>
    <w:rsid w:val="00EA2506"/>
    <w:rsid w:val="00EA2E0C"/>
    <w:rsid w:val="00EA374F"/>
    <w:rsid w:val="00EB180D"/>
    <w:rsid w:val="00EB1E52"/>
    <w:rsid w:val="00EB212F"/>
    <w:rsid w:val="00EB25FE"/>
    <w:rsid w:val="00EB4415"/>
    <w:rsid w:val="00EB50BB"/>
    <w:rsid w:val="00EB5A36"/>
    <w:rsid w:val="00EC2A54"/>
    <w:rsid w:val="00EC5705"/>
    <w:rsid w:val="00ED0814"/>
    <w:rsid w:val="00ED222E"/>
    <w:rsid w:val="00ED318A"/>
    <w:rsid w:val="00ED4CF0"/>
    <w:rsid w:val="00ED56EB"/>
    <w:rsid w:val="00ED6852"/>
    <w:rsid w:val="00EE0486"/>
    <w:rsid w:val="00EE11EC"/>
    <w:rsid w:val="00EE2B68"/>
    <w:rsid w:val="00EE3041"/>
    <w:rsid w:val="00EE3137"/>
    <w:rsid w:val="00EE465F"/>
    <w:rsid w:val="00EE6533"/>
    <w:rsid w:val="00EE7D2A"/>
    <w:rsid w:val="00EF1345"/>
    <w:rsid w:val="00EF16D2"/>
    <w:rsid w:val="00EF2874"/>
    <w:rsid w:val="00EF71ED"/>
    <w:rsid w:val="00F0038F"/>
    <w:rsid w:val="00F0385F"/>
    <w:rsid w:val="00F04990"/>
    <w:rsid w:val="00F069B6"/>
    <w:rsid w:val="00F06BA9"/>
    <w:rsid w:val="00F06C36"/>
    <w:rsid w:val="00F1230A"/>
    <w:rsid w:val="00F13216"/>
    <w:rsid w:val="00F13F38"/>
    <w:rsid w:val="00F1509A"/>
    <w:rsid w:val="00F1699A"/>
    <w:rsid w:val="00F178C0"/>
    <w:rsid w:val="00F23C62"/>
    <w:rsid w:val="00F246BC"/>
    <w:rsid w:val="00F24854"/>
    <w:rsid w:val="00F26D4B"/>
    <w:rsid w:val="00F332DE"/>
    <w:rsid w:val="00F338CE"/>
    <w:rsid w:val="00F34AC3"/>
    <w:rsid w:val="00F35601"/>
    <w:rsid w:val="00F40F75"/>
    <w:rsid w:val="00F41238"/>
    <w:rsid w:val="00F413D4"/>
    <w:rsid w:val="00F431AB"/>
    <w:rsid w:val="00F435FE"/>
    <w:rsid w:val="00F4576C"/>
    <w:rsid w:val="00F47247"/>
    <w:rsid w:val="00F509F7"/>
    <w:rsid w:val="00F5539D"/>
    <w:rsid w:val="00F64743"/>
    <w:rsid w:val="00F64D7A"/>
    <w:rsid w:val="00F655FE"/>
    <w:rsid w:val="00F71BB7"/>
    <w:rsid w:val="00F7467A"/>
    <w:rsid w:val="00F7675D"/>
    <w:rsid w:val="00F76CBB"/>
    <w:rsid w:val="00F77299"/>
    <w:rsid w:val="00F77E84"/>
    <w:rsid w:val="00F81333"/>
    <w:rsid w:val="00F83716"/>
    <w:rsid w:val="00F85D9C"/>
    <w:rsid w:val="00F92B53"/>
    <w:rsid w:val="00F930A2"/>
    <w:rsid w:val="00F933A4"/>
    <w:rsid w:val="00F95587"/>
    <w:rsid w:val="00FA01F6"/>
    <w:rsid w:val="00FA142C"/>
    <w:rsid w:val="00FA5777"/>
    <w:rsid w:val="00FA6C5F"/>
    <w:rsid w:val="00FA7566"/>
    <w:rsid w:val="00FB3ADC"/>
    <w:rsid w:val="00FB6105"/>
    <w:rsid w:val="00FB6E12"/>
    <w:rsid w:val="00FC0697"/>
    <w:rsid w:val="00FC0708"/>
    <w:rsid w:val="00FC1161"/>
    <w:rsid w:val="00FD2AD2"/>
    <w:rsid w:val="00FD3BB7"/>
    <w:rsid w:val="00FE0398"/>
    <w:rsid w:val="00FE0610"/>
    <w:rsid w:val="00FE1170"/>
    <w:rsid w:val="00FE2C83"/>
    <w:rsid w:val="00FF0CDC"/>
    <w:rsid w:val="00FF0EF8"/>
    <w:rsid w:val="00FF4249"/>
    <w:rsid w:val="00FF4EA0"/>
    <w:rsid w:val="00FF5B8F"/>
    <w:rsid w:val="64CB5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C763FE"/>
  <w15:chartTrackingRefBased/>
  <w15:docId w15:val="{898F46B4-3A36-4804-B13E-94D63065C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F3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0A0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,FooterText"/>
    <w:basedOn w:val="Normal"/>
    <w:link w:val="ListParagraphChar"/>
    <w:uiPriority w:val="34"/>
    <w:qFormat/>
    <w:rsid w:val="00BC75D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C75D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C7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75D0"/>
  </w:style>
  <w:style w:type="paragraph" w:styleId="Footer">
    <w:name w:val="footer"/>
    <w:basedOn w:val="Normal"/>
    <w:link w:val="FooterChar"/>
    <w:uiPriority w:val="99"/>
    <w:unhideWhenUsed/>
    <w:rsid w:val="00BC7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75D0"/>
  </w:style>
  <w:style w:type="paragraph" w:styleId="EndnoteText">
    <w:name w:val="endnote text"/>
    <w:basedOn w:val="Normal"/>
    <w:link w:val="EndnoteTextChar"/>
    <w:uiPriority w:val="99"/>
    <w:unhideWhenUsed/>
    <w:rsid w:val="00CA555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A5555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A5555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A555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D3B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3B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3B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3B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3BB7"/>
    <w:rPr>
      <w:b/>
      <w:bCs/>
      <w:sz w:val="20"/>
      <w:szCs w:val="20"/>
    </w:rPr>
  </w:style>
  <w:style w:type="character" w:customStyle="1" w:styleId="ListParagraphChar">
    <w:name w:val="List Paragraph Char"/>
    <w:aliases w:val="Bullet List Char,FooterText Char"/>
    <w:link w:val="ListParagraph"/>
    <w:uiPriority w:val="34"/>
    <w:locked/>
    <w:rsid w:val="00FD3BB7"/>
  </w:style>
  <w:style w:type="paragraph" w:styleId="NormalWeb">
    <w:name w:val="Normal (Web)"/>
    <w:basedOn w:val="Normal"/>
    <w:uiPriority w:val="99"/>
    <w:unhideWhenUsed/>
    <w:rsid w:val="00C745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B38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1D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D8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D1D81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AE0AE4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CC10DF"/>
  </w:style>
  <w:style w:type="paragraph" w:styleId="Bibliography">
    <w:name w:val="Bibliography"/>
    <w:basedOn w:val="Normal"/>
    <w:next w:val="Normal"/>
    <w:uiPriority w:val="37"/>
    <w:unhideWhenUsed/>
    <w:rsid w:val="00CC10DF"/>
    <w:pPr>
      <w:tabs>
        <w:tab w:val="left" w:pos="384"/>
      </w:tabs>
      <w:spacing w:after="240" w:line="240" w:lineRule="auto"/>
      <w:ind w:left="384" w:hanging="384"/>
    </w:pPr>
  </w:style>
  <w:style w:type="character" w:styleId="LineNumber">
    <w:name w:val="line number"/>
    <w:basedOn w:val="DefaultParagraphFont"/>
    <w:uiPriority w:val="99"/>
    <w:unhideWhenUsed/>
    <w:rsid w:val="005B2D9D"/>
    <w:rPr>
      <w:rFonts w:ascii="Times New Roman" w:hAnsi="Times New Roman"/>
      <w:sz w:val="22"/>
    </w:rPr>
  </w:style>
  <w:style w:type="character" w:customStyle="1" w:styleId="docsum-pmid">
    <w:name w:val="docsum-pmid"/>
    <w:basedOn w:val="DefaultParagraphFont"/>
    <w:rsid w:val="00682731"/>
  </w:style>
  <w:style w:type="paragraph" w:styleId="FootnoteText">
    <w:name w:val="footnote text"/>
    <w:basedOn w:val="Normal"/>
    <w:link w:val="FootnoteTextChar"/>
    <w:uiPriority w:val="99"/>
    <w:semiHidden/>
    <w:unhideWhenUsed/>
    <w:rsid w:val="0055521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5521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55213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850A0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730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0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0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72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6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5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494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700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4DB1EA-98C2-40D3-BA59-F349A36EA9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7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Zobrist</dc:creator>
  <cp:keywords/>
  <dc:description/>
  <cp:lastModifiedBy>Allison Golden</cp:lastModifiedBy>
  <cp:revision>5</cp:revision>
  <cp:lastPrinted>2022-12-19T17:07:00Z</cp:lastPrinted>
  <dcterms:created xsi:type="dcterms:W3CDTF">2023-06-26T23:17:00Z</dcterms:created>
  <dcterms:modified xsi:type="dcterms:W3CDTF">2023-06-27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Qa3NBNLt"/&gt;&lt;style id="http://www.zotero.org/styles/american-medical-association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</Properties>
</file>